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627" w:type="dxa"/>
        <w:tblLayout w:type="fixed"/>
        <w:tblLook w:val="0400" w:firstRow="0" w:lastRow="0" w:firstColumn="0" w:lastColumn="0" w:noHBand="0" w:noVBand="1"/>
      </w:tblPr>
      <w:tblGrid>
        <w:gridCol w:w="1249"/>
        <w:gridCol w:w="3378"/>
      </w:tblGrid>
      <w:tr w:rsidR="00B61121" w:rsidRPr="009A37EA" w14:paraId="28AFCB19" w14:textId="77777777" w:rsidTr="00E25EA3">
        <w:trPr>
          <w:trHeight w:val="646"/>
        </w:trPr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0E5B24" w14:textId="77777777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Primer</w:t>
            </w:r>
          </w:p>
        </w:tc>
        <w:tc>
          <w:tcPr>
            <w:tcW w:w="33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CB48AD" w14:textId="77777777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Sequence (5' - 3')</w:t>
            </w:r>
          </w:p>
        </w:tc>
      </w:tr>
      <w:tr w:rsidR="00B61121" w:rsidRPr="009A37EA" w14:paraId="708D94DF" w14:textId="77777777" w:rsidTr="00E25EA3">
        <w:trPr>
          <w:trHeight w:val="646"/>
        </w:trPr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0F4509" w14:textId="77777777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Uni515-F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D86B00" w14:textId="68B4A14A" w:rsidR="00B61121" w:rsidRPr="009A37EA" w:rsidRDefault="00206119" w:rsidP="00E25EA3">
            <w:pPr>
              <w:rPr>
                <w:rFonts w:ascii="Times New Roman" w:eastAsia="Times New Roman" w:hAnsi="Times New Roman" w:cs="Times New Roman"/>
              </w:rPr>
            </w:pPr>
            <w:r w:rsidRPr="00206119">
              <w:rPr>
                <w:rFonts w:ascii="Times New Roman" w:eastAsia="Times New Roman" w:hAnsi="Times New Roman" w:cs="Times New Roman"/>
              </w:rPr>
              <w:t>GTGYCAGCMGCCGCGGTAA</w:t>
            </w:r>
          </w:p>
        </w:tc>
      </w:tr>
      <w:tr w:rsidR="00B61121" w:rsidRPr="009A37EA" w14:paraId="7F7E2E36" w14:textId="77777777" w:rsidTr="00E25EA3">
        <w:trPr>
          <w:trHeight w:val="646"/>
        </w:trPr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951FDC" w14:textId="77777777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Uni806-R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F3DD51" w14:textId="43D89C29" w:rsidR="00B61121" w:rsidRPr="009A37EA" w:rsidRDefault="00206119" w:rsidP="00E25EA3">
            <w:pPr>
              <w:rPr>
                <w:rFonts w:ascii="Times New Roman" w:eastAsia="Times New Roman" w:hAnsi="Times New Roman" w:cs="Times New Roman"/>
              </w:rPr>
            </w:pPr>
            <w:r w:rsidRPr="00206119">
              <w:rPr>
                <w:rFonts w:ascii="Times New Roman" w:eastAsia="Times New Roman" w:hAnsi="Times New Roman" w:cs="Times New Roman"/>
              </w:rPr>
              <w:t>GGACTACNVGGGTWTCTAAT</w:t>
            </w:r>
          </w:p>
        </w:tc>
      </w:tr>
      <w:tr w:rsidR="00B61121" w:rsidRPr="009A37EA" w14:paraId="30562646" w14:textId="77777777" w:rsidTr="00E25EA3">
        <w:trPr>
          <w:trHeight w:val="646"/>
        </w:trPr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6BFD0E5" w14:textId="77777777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Eub341-F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BD9DA9" w14:textId="392C4A1F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CCT AC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  <w:r w:rsidRPr="009A37EA">
              <w:rPr>
                <w:rFonts w:ascii="Times New Roman" w:eastAsia="Times New Roman" w:hAnsi="Times New Roman" w:cs="Times New Roman"/>
              </w:rPr>
              <w:t xml:space="preserve"> </w:t>
            </w:r>
            <w:r w:rsidR="000F0C95">
              <w:rPr>
                <w:rFonts w:ascii="Times New Roman" w:eastAsia="Times New Roman" w:hAnsi="Times New Roman" w:cs="Times New Roman"/>
              </w:rPr>
              <w:t>GG</w:t>
            </w:r>
            <w:r w:rsidRPr="009A37EA">
              <w:rPr>
                <w:rFonts w:ascii="Times New Roman" w:eastAsia="Times New Roman" w:hAnsi="Times New Roman" w:cs="Times New Roman"/>
              </w:rPr>
              <w:t xml:space="preserve">A </w:t>
            </w:r>
            <w:r w:rsidR="000F0C95">
              <w:rPr>
                <w:rFonts w:ascii="Times New Roman" w:eastAsia="Times New Roman" w:hAnsi="Times New Roman" w:cs="Times New Roman"/>
              </w:rPr>
              <w:t>GG</w:t>
            </w:r>
            <w:r w:rsidRPr="009A37EA">
              <w:rPr>
                <w:rFonts w:ascii="Times New Roman" w:eastAsia="Times New Roman" w:hAnsi="Times New Roman" w:cs="Times New Roman"/>
              </w:rPr>
              <w:t>C A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  <w:r w:rsidRPr="009A37EA">
              <w:rPr>
                <w:rFonts w:ascii="Times New Roman" w:eastAsia="Times New Roman" w:hAnsi="Times New Roman" w:cs="Times New Roman"/>
              </w:rPr>
              <w:t>C A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</w:p>
        </w:tc>
      </w:tr>
      <w:tr w:rsidR="00B61121" w:rsidRPr="009A37EA" w14:paraId="67306F95" w14:textId="77777777" w:rsidTr="00E25EA3">
        <w:trPr>
          <w:trHeight w:val="646"/>
        </w:trPr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072903" w14:textId="77777777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Eub534-R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BD5345" w14:textId="3CF48D1D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 xml:space="preserve">ATT ACC 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  <w:r w:rsidRPr="009A37EA">
              <w:rPr>
                <w:rFonts w:ascii="Times New Roman" w:eastAsia="Times New Roman" w:hAnsi="Times New Roman" w:cs="Times New Roman"/>
              </w:rPr>
              <w:t>C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  <w:r w:rsidRPr="009A37EA">
              <w:rPr>
                <w:rFonts w:ascii="Times New Roman" w:eastAsia="Times New Roman" w:hAnsi="Times New Roman" w:cs="Times New Roman"/>
              </w:rPr>
              <w:t xml:space="preserve"> 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  <w:r w:rsidRPr="009A37EA">
              <w:rPr>
                <w:rFonts w:ascii="Times New Roman" w:eastAsia="Times New Roman" w:hAnsi="Times New Roman" w:cs="Times New Roman"/>
              </w:rPr>
              <w:t xml:space="preserve">CT </w:t>
            </w:r>
            <w:proofErr w:type="spellStart"/>
            <w:r w:rsidR="000F0C95">
              <w:rPr>
                <w:rFonts w:ascii="Times New Roman" w:eastAsia="Times New Roman" w:hAnsi="Times New Roman" w:cs="Times New Roman"/>
              </w:rPr>
              <w:t>G</w:t>
            </w:r>
            <w:r w:rsidRPr="009A37EA">
              <w:rPr>
                <w:rFonts w:ascii="Times New Roman" w:eastAsia="Times New Roman" w:hAnsi="Times New Roman" w:cs="Times New Roman"/>
              </w:rPr>
              <w:t>CT</w:t>
            </w:r>
            <w:proofErr w:type="spellEnd"/>
            <w:r w:rsidRPr="009A37EA">
              <w:rPr>
                <w:rFonts w:ascii="Times New Roman" w:eastAsia="Times New Roman" w:hAnsi="Times New Roman" w:cs="Times New Roman"/>
              </w:rPr>
              <w:t xml:space="preserve"> </w:t>
            </w:r>
            <w:r w:rsidR="000F0C95">
              <w:rPr>
                <w:rFonts w:ascii="Times New Roman" w:eastAsia="Times New Roman" w:hAnsi="Times New Roman" w:cs="Times New Roman"/>
              </w:rPr>
              <w:t>GG</w:t>
            </w:r>
          </w:p>
        </w:tc>
      </w:tr>
      <w:tr w:rsidR="00B61121" w:rsidRPr="009A37EA" w14:paraId="05373336" w14:textId="77777777" w:rsidTr="00E25EA3">
        <w:trPr>
          <w:trHeight w:val="646"/>
        </w:trPr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358816" w14:textId="77777777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Parch340-F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B28F7B" w14:textId="4656850C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 xml:space="preserve">CCC TAY </w:t>
            </w:r>
            <w:r w:rsidR="000F0C95">
              <w:rPr>
                <w:rFonts w:ascii="Times New Roman" w:eastAsia="Times New Roman" w:hAnsi="Times New Roman" w:cs="Times New Roman"/>
              </w:rPr>
              <w:t>GGG</w:t>
            </w:r>
            <w:r w:rsidRPr="009A37EA">
              <w:rPr>
                <w:rFonts w:ascii="Times New Roman" w:eastAsia="Times New Roman" w:hAnsi="Times New Roman" w:cs="Times New Roman"/>
              </w:rPr>
              <w:t xml:space="preserve"> 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  <w:r w:rsidRPr="009A37EA">
              <w:rPr>
                <w:rFonts w:ascii="Times New Roman" w:eastAsia="Times New Roman" w:hAnsi="Times New Roman" w:cs="Times New Roman"/>
              </w:rPr>
              <w:t>Y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  <w:r w:rsidRPr="009A37EA">
              <w:rPr>
                <w:rFonts w:ascii="Times New Roman" w:eastAsia="Times New Roman" w:hAnsi="Times New Roman" w:cs="Times New Roman"/>
              </w:rPr>
              <w:t xml:space="preserve"> CAS CA</w:t>
            </w:r>
            <w:r w:rsidR="000F0C95">
              <w:rPr>
                <w:rFonts w:ascii="Times New Roman" w:eastAsia="Times New Roman" w:hAnsi="Times New Roman" w:cs="Times New Roman"/>
              </w:rPr>
              <w:t>G</w:t>
            </w:r>
          </w:p>
        </w:tc>
      </w:tr>
      <w:tr w:rsidR="00B61121" w:rsidRPr="009A37EA" w14:paraId="001D4EB7" w14:textId="77777777" w:rsidTr="00E25EA3">
        <w:trPr>
          <w:trHeight w:val="646"/>
        </w:trPr>
        <w:tc>
          <w:tcPr>
            <w:tcW w:w="12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B443B5" w14:textId="77777777" w:rsidR="00B61121" w:rsidRPr="009A37EA" w:rsidRDefault="00B61121" w:rsidP="00E25EA3">
            <w:pPr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Arch1000-R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964D38" w14:textId="334B2056" w:rsidR="00B61121" w:rsidRPr="009A37EA" w:rsidRDefault="000F0C95" w:rsidP="00E25EA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</w:t>
            </w:r>
            <w:r w:rsidR="00B61121" w:rsidRPr="009A37EA">
              <w:rPr>
                <w:rFonts w:ascii="Times New Roman" w:eastAsia="Times New Roman" w:hAnsi="Times New Roman" w:cs="Times New Roman"/>
              </w:rPr>
              <w:t xml:space="preserve">C CAT 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="00B61121" w:rsidRPr="009A37EA">
              <w:rPr>
                <w:rFonts w:ascii="Times New Roman" w:eastAsia="Times New Roman" w:hAnsi="Times New Roman" w:cs="Times New Roman"/>
              </w:rPr>
              <w:t>CA CYW CYT CTC</w:t>
            </w:r>
          </w:p>
        </w:tc>
      </w:tr>
    </w:tbl>
    <w:p w14:paraId="7F616F36" w14:textId="668D9853" w:rsidR="00B61121" w:rsidRDefault="00B61121" w:rsidP="00B61121">
      <w:p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. Primers used in this study.</w:t>
      </w:r>
    </w:p>
    <w:p w14:paraId="26A74D3E" w14:textId="3F844609" w:rsidR="009A37EA" w:rsidRDefault="009A37EA">
      <w:pPr>
        <w:widowControl/>
        <w:jc w:val="left"/>
      </w:pPr>
      <w:r>
        <w:br w:type="page"/>
      </w:r>
    </w:p>
    <w:tbl>
      <w:tblPr>
        <w:tblW w:w="5000" w:type="pct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6"/>
        <w:gridCol w:w="950"/>
        <w:gridCol w:w="950"/>
        <w:gridCol w:w="1746"/>
        <w:gridCol w:w="1746"/>
        <w:gridCol w:w="2082"/>
      </w:tblGrid>
      <w:tr w:rsidR="000B06EB" w:rsidRPr="009A37EA" w14:paraId="3F9F32D6" w14:textId="77777777" w:rsidTr="000B06EB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4EBBD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3" w:type="pct"/>
          </w:tcPr>
          <w:p w14:paraId="7D9A315F" w14:textId="0E208C0C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0B06EB">
              <w:rPr>
                <w:rFonts w:ascii="Times New Roman" w:eastAsia="Times New Roman" w:hAnsi="Times New Roman" w:cs="Times New Roman"/>
              </w:rPr>
              <w:t>L</w:t>
            </w:r>
            <w:r w:rsidRPr="000B06EB">
              <w:rPr>
                <w:rFonts w:ascii="Times New Roman" w:eastAsia="Times New Roman" w:hAnsi="Times New Roman" w:cs="Times New Roman" w:hint="eastAsia"/>
              </w:rPr>
              <w:t>ibrar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0B06EB">
              <w:rPr>
                <w:rFonts w:ascii="Times New Roman" w:eastAsia="Times New Roman" w:hAnsi="Times New Roman" w:cs="Times New Roman" w:hint="eastAsia"/>
              </w:rPr>
              <w:t>size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470D3" w14:textId="3D1584F3" w:rsidR="000B06EB" w:rsidRPr="009A37EA" w:rsidRDefault="000B06EB" w:rsidP="009A37EA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ASVs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092D37" w14:textId="77777777" w:rsidR="000B06EB" w:rsidRPr="009A37EA" w:rsidRDefault="000B06EB" w:rsidP="009A37EA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Shannon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8534C" w14:textId="77777777" w:rsidR="000B06EB" w:rsidRPr="009A37EA" w:rsidRDefault="000B06EB" w:rsidP="009A37EA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Simpson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06CEB" w14:textId="77777777" w:rsidR="000B06EB" w:rsidRPr="009A37EA" w:rsidRDefault="000B06EB" w:rsidP="009A37EA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Evenness</w:t>
            </w:r>
          </w:p>
        </w:tc>
      </w:tr>
      <w:tr w:rsidR="000B06EB" w:rsidRPr="009A37EA" w14:paraId="6C157BA8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FCE54F" w14:textId="6FFFFD6D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0a</w:t>
            </w:r>
          </w:p>
        </w:tc>
        <w:tc>
          <w:tcPr>
            <w:tcW w:w="573" w:type="pct"/>
            <w:vAlign w:val="bottom"/>
          </w:tcPr>
          <w:p w14:paraId="7EF98844" w14:textId="1A76C34E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20456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5E6A3" w14:textId="1F64F436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DB417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.0709982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284AA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3808892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82AFA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637686513</w:t>
            </w:r>
          </w:p>
        </w:tc>
      </w:tr>
      <w:tr w:rsidR="000B06EB" w:rsidRPr="009A37EA" w14:paraId="64E62658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5CDC7" w14:textId="4AAA28D8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0b</w:t>
            </w:r>
          </w:p>
        </w:tc>
        <w:tc>
          <w:tcPr>
            <w:tcW w:w="573" w:type="pct"/>
            <w:vAlign w:val="bottom"/>
          </w:tcPr>
          <w:p w14:paraId="46047A21" w14:textId="592F5543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57655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3F495" w14:textId="45ED91F0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6AAED3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.5850519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1C56B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2702726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BF81E0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768757097</w:t>
            </w:r>
          </w:p>
        </w:tc>
      </w:tr>
      <w:tr w:rsidR="000B06EB" w:rsidRPr="009A37EA" w14:paraId="2C38D002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9F21B" w14:textId="7CEDD62F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0d</w:t>
            </w:r>
          </w:p>
        </w:tc>
        <w:tc>
          <w:tcPr>
            <w:tcW w:w="573" w:type="pct"/>
            <w:vAlign w:val="bottom"/>
          </w:tcPr>
          <w:p w14:paraId="6452290E" w14:textId="07E6C196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793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9E47A" w14:textId="34CE2AF1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F0118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7493353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CA01AF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0945079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F7C1B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164816633</w:t>
            </w:r>
          </w:p>
        </w:tc>
      </w:tr>
      <w:tr w:rsidR="000B06EB" w:rsidRPr="009A37EA" w14:paraId="35927C1B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0990C" w14:textId="4B3EC29C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5a</w:t>
            </w:r>
          </w:p>
        </w:tc>
        <w:tc>
          <w:tcPr>
            <w:tcW w:w="573" w:type="pct"/>
            <w:vAlign w:val="bottom"/>
          </w:tcPr>
          <w:p w14:paraId="2C68443A" w14:textId="3A9D4D9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30485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C1D4E" w14:textId="3EFDDF32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CF8CD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7851817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1A48B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2879029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023AB2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6748463801</w:t>
            </w:r>
          </w:p>
        </w:tc>
      </w:tr>
      <w:tr w:rsidR="000B06EB" w:rsidRPr="009A37EA" w14:paraId="52594261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FEF8D" w14:textId="41BCA620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5b</w:t>
            </w:r>
          </w:p>
        </w:tc>
        <w:tc>
          <w:tcPr>
            <w:tcW w:w="573" w:type="pct"/>
            <w:vAlign w:val="bottom"/>
          </w:tcPr>
          <w:p w14:paraId="3614FEE6" w14:textId="3FB6793D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4369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5C299" w14:textId="370E2E5A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74145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9537534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FDE2A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2951655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AD2E3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376209351</w:t>
            </w:r>
          </w:p>
        </w:tc>
      </w:tr>
      <w:tr w:rsidR="000B06EB" w:rsidRPr="009A37EA" w14:paraId="10056D7D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45D01" w14:textId="7D3DF017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5d</w:t>
            </w:r>
          </w:p>
        </w:tc>
        <w:tc>
          <w:tcPr>
            <w:tcW w:w="573" w:type="pct"/>
            <w:vAlign w:val="bottom"/>
          </w:tcPr>
          <w:p w14:paraId="77C44156" w14:textId="5655FBC4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43393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0BA11" w14:textId="5E838CFA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6EFBAF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5239212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BA5CCA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5397633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680BC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721840624</w:t>
            </w:r>
          </w:p>
        </w:tc>
      </w:tr>
      <w:tr w:rsidR="000B06EB" w:rsidRPr="009A37EA" w14:paraId="1FE35E97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4608EF" w14:textId="717E8F48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54a</w:t>
            </w:r>
          </w:p>
        </w:tc>
        <w:tc>
          <w:tcPr>
            <w:tcW w:w="573" w:type="pct"/>
            <w:vAlign w:val="bottom"/>
          </w:tcPr>
          <w:p w14:paraId="36D58C8A" w14:textId="3BA8698B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34025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19F54" w14:textId="3F0B7D5F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A1F92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540476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A1DE0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22674119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58DB57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1804153211</w:t>
            </w:r>
          </w:p>
        </w:tc>
      </w:tr>
      <w:tr w:rsidR="000B06EB" w:rsidRPr="009A37EA" w14:paraId="7AC4EC72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0935B" w14:textId="29B69950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54b</w:t>
            </w:r>
          </w:p>
        </w:tc>
        <w:tc>
          <w:tcPr>
            <w:tcW w:w="573" w:type="pct"/>
            <w:vAlign w:val="bottom"/>
          </w:tcPr>
          <w:p w14:paraId="1909C94C" w14:textId="46E5BD15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01392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1F55B" w14:textId="397D5A9B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E8217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.2547951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1AAFD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55507044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95E57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3558329023</w:t>
            </w:r>
          </w:p>
        </w:tc>
      </w:tr>
      <w:tr w:rsidR="000B06EB" w:rsidRPr="009A37EA" w14:paraId="7A86402C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FBE22" w14:textId="69ACF334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54c</w:t>
            </w:r>
          </w:p>
        </w:tc>
        <w:tc>
          <w:tcPr>
            <w:tcW w:w="573" w:type="pct"/>
            <w:vAlign w:val="bottom"/>
          </w:tcPr>
          <w:p w14:paraId="61B28E1E" w14:textId="7693A252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22374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E0DC5" w14:textId="277C2C0C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31C4D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5228803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198BB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31547883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D00D9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4759461599</w:t>
            </w:r>
          </w:p>
        </w:tc>
      </w:tr>
      <w:tr w:rsidR="000B06EB" w:rsidRPr="009A37EA" w14:paraId="67DD5F8C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8D2CC" w14:textId="71709B81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54d</w:t>
            </w:r>
          </w:p>
        </w:tc>
        <w:tc>
          <w:tcPr>
            <w:tcW w:w="573" w:type="pct"/>
            <w:vAlign w:val="bottom"/>
          </w:tcPr>
          <w:p w14:paraId="7E2BB337" w14:textId="18C71FDF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82815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9B847E" w14:textId="1A02F2DC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6D24F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.339335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ECFD4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67189068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7DB85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4830629906</w:t>
            </w:r>
          </w:p>
        </w:tc>
      </w:tr>
      <w:tr w:rsidR="000B06EB" w:rsidRPr="009A37EA" w14:paraId="281FFC53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75CB8" w14:textId="30551E7F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60a</w:t>
            </w:r>
          </w:p>
        </w:tc>
        <w:tc>
          <w:tcPr>
            <w:tcW w:w="573" w:type="pct"/>
            <w:vAlign w:val="bottom"/>
          </w:tcPr>
          <w:p w14:paraId="79EBC871" w14:textId="2A1E800F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7794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CD708" w14:textId="6D874841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24617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2815501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7C7AF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76629436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44AA2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6143815332</w:t>
            </w:r>
          </w:p>
        </w:tc>
      </w:tr>
      <w:tr w:rsidR="000B06EB" w:rsidRPr="009A37EA" w14:paraId="2D344E67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1FBCF6" w14:textId="79D150B8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60b</w:t>
            </w:r>
          </w:p>
        </w:tc>
        <w:tc>
          <w:tcPr>
            <w:tcW w:w="573" w:type="pct"/>
            <w:vAlign w:val="bottom"/>
          </w:tcPr>
          <w:p w14:paraId="68D705C6" w14:textId="6F239551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37917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12E24" w14:textId="6575875E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3EFD3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.1221343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435D6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43992004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237D2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3332449409</w:t>
            </w:r>
          </w:p>
        </w:tc>
      </w:tr>
      <w:tr w:rsidR="000B06EB" w:rsidRPr="009A37EA" w14:paraId="0D658CFD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09A76" w14:textId="74780123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60c</w:t>
            </w:r>
          </w:p>
        </w:tc>
        <w:tc>
          <w:tcPr>
            <w:tcW w:w="573" w:type="pct"/>
            <w:vAlign w:val="bottom"/>
          </w:tcPr>
          <w:p w14:paraId="194AF6C7" w14:textId="43242469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55325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280EC" w14:textId="1C057AF6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8D8B0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2086396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DDAFD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09141915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6E9D6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1296350722</w:t>
            </w:r>
          </w:p>
        </w:tc>
      </w:tr>
      <w:tr w:rsidR="000B06EB" w:rsidRPr="009A37EA" w14:paraId="45BF0F41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E7C03" w14:textId="7498ACB9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60d</w:t>
            </w:r>
          </w:p>
        </w:tc>
        <w:tc>
          <w:tcPr>
            <w:tcW w:w="573" w:type="pct"/>
            <w:vAlign w:val="bottom"/>
          </w:tcPr>
          <w:p w14:paraId="076C2763" w14:textId="5C959DD8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0178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8381C" w14:textId="6BE9E7BD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D6CC6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.3326993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2E9A2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48618352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9AF83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4526156967</w:t>
            </w:r>
          </w:p>
        </w:tc>
      </w:tr>
      <w:tr w:rsidR="000B06EB" w:rsidRPr="009A37EA" w14:paraId="283F12B0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90236" w14:textId="761DDE7E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</w:t>
            </w:r>
            <w:r w:rsidR="0098398D">
              <w:rPr>
                <w:rFonts w:ascii="Times New Roman" w:eastAsia="Times New Roman" w:hAnsi="Times New Roman" w:cs="Times New Roman"/>
              </w:rPr>
              <w:t>09</w:t>
            </w:r>
            <w:r w:rsidRPr="009A37EA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573" w:type="pct"/>
            <w:vAlign w:val="bottom"/>
          </w:tcPr>
          <w:p w14:paraId="51DF1110" w14:textId="72D54F2B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2637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6A40A" w14:textId="5B2FBFD4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FE5FB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.0572776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C69991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3516793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DF8D0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466760181</w:t>
            </w:r>
          </w:p>
        </w:tc>
      </w:tr>
      <w:tr w:rsidR="000B06EB" w:rsidRPr="009A37EA" w14:paraId="7BCC4137" w14:textId="77777777" w:rsidTr="004B474D">
        <w:trPr>
          <w:trHeight w:val="300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BCBC96" w14:textId="27DD2A8E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</w:t>
            </w:r>
            <w:r w:rsidR="0098398D">
              <w:rPr>
                <w:rFonts w:ascii="Times New Roman" w:eastAsia="Times New Roman" w:hAnsi="Times New Roman" w:cs="Times New Roman"/>
              </w:rPr>
              <w:t>09</w:t>
            </w:r>
            <w:r w:rsidRPr="009A37EA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573" w:type="pct"/>
            <w:vAlign w:val="bottom"/>
          </w:tcPr>
          <w:p w14:paraId="5D86A8A0" w14:textId="7C4B0D71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33541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9B8761" w14:textId="759E85F9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5799E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9592755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377306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2875575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471BE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19535523</w:t>
            </w:r>
          </w:p>
        </w:tc>
      </w:tr>
      <w:tr w:rsidR="000B06EB" w:rsidRPr="009A37EA" w14:paraId="1CF6CD07" w14:textId="77777777" w:rsidTr="004B474D">
        <w:trPr>
          <w:trHeight w:val="315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EC7D9" w14:textId="118E9F47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</w:t>
            </w:r>
            <w:r w:rsidR="0098398D">
              <w:rPr>
                <w:rFonts w:ascii="Times New Roman" w:eastAsia="Times New Roman" w:hAnsi="Times New Roman" w:cs="Times New Roman"/>
              </w:rPr>
              <w:t>09</w:t>
            </w:r>
            <w:bookmarkStart w:id="0" w:name="_GoBack"/>
            <w:bookmarkEnd w:id="0"/>
            <w:r w:rsidRPr="009A37EA">
              <w:rPr>
                <w:rFonts w:ascii="Times New Roman" w:eastAsia="Times New Roman" w:hAnsi="Times New Roman" w:cs="Times New Roman"/>
              </w:rPr>
              <w:t>d</w:t>
            </w:r>
          </w:p>
        </w:tc>
        <w:tc>
          <w:tcPr>
            <w:tcW w:w="573" w:type="pct"/>
            <w:vAlign w:val="bottom"/>
          </w:tcPr>
          <w:p w14:paraId="238EB766" w14:textId="664FACBF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355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5CD31" w14:textId="11FFF60B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D7FDC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5543804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ED118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0097616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86C13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7750324133</w:t>
            </w:r>
          </w:p>
        </w:tc>
      </w:tr>
      <w:tr w:rsidR="000B06EB" w:rsidRPr="009A37EA" w14:paraId="3826F34C" w14:textId="77777777" w:rsidTr="004B474D">
        <w:trPr>
          <w:trHeight w:val="315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43AE4" w14:textId="10468D60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36a</w:t>
            </w:r>
          </w:p>
        </w:tc>
        <w:tc>
          <w:tcPr>
            <w:tcW w:w="573" w:type="pct"/>
            <w:vAlign w:val="bottom"/>
          </w:tcPr>
          <w:p w14:paraId="705785FC" w14:textId="19A30F9A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3427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42341" w14:textId="351E8EC2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95A11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3.2187803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115C5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2106798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CE701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7996271003</w:t>
            </w:r>
          </w:p>
        </w:tc>
      </w:tr>
      <w:tr w:rsidR="000B06EB" w:rsidRPr="009A37EA" w14:paraId="2765AAB3" w14:textId="77777777" w:rsidTr="004B474D">
        <w:trPr>
          <w:trHeight w:val="315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07B75" w14:textId="652966B2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36b</w:t>
            </w:r>
          </w:p>
        </w:tc>
        <w:tc>
          <w:tcPr>
            <w:tcW w:w="573" w:type="pct"/>
            <w:vAlign w:val="bottom"/>
          </w:tcPr>
          <w:p w14:paraId="10A8F031" w14:textId="1F9A5639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108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D10F8" w14:textId="68BC08C2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0CF4A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.6153683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D1184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7358691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D5C14E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5305818344</w:t>
            </w:r>
          </w:p>
        </w:tc>
      </w:tr>
      <w:tr w:rsidR="000B06EB" w:rsidRPr="009A37EA" w14:paraId="2A362F56" w14:textId="77777777" w:rsidTr="004B474D">
        <w:trPr>
          <w:trHeight w:val="315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254F2" w14:textId="72D4F4FE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36c</w:t>
            </w:r>
          </w:p>
        </w:tc>
        <w:tc>
          <w:tcPr>
            <w:tcW w:w="573" w:type="pct"/>
            <w:vAlign w:val="bottom"/>
          </w:tcPr>
          <w:p w14:paraId="4AE3ECCC" w14:textId="7EEA82EC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6885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17912" w14:textId="3C1348FD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E6104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4927845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3C86C9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0213772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0B8690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7843745365</w:t>
            </w:r>
          </w:p>
        </w:tc>
      </w:tr>
      <w:tr w:rsidR="000B06EB" w:rsidRPr="009A37EA" w14:paraId="7C9159AF" w14:textId="77777777" w:rsidTr="004B474D">
        <w:trPr>
          <w:trHeight w:val="315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2B4BB" w14:textId="7B9AAC86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36d</w:t>
            </w:r>
          </w:p>
        </w:tc>
        <w:tc>
          <w:tcPr>
            <w:tcW w:w="573" w:type="pct"/>
            <w:vAlign w:val="bottom"/>
          </w:tcPr>
          <w:p w14:paraId="13EF3119" w14:textId="05AD9D1C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2817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9C5680" w14:textId="2500349D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F7458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.4846201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F39F2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62963319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EDAEC" w14:textId="77777777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5042115359</w:t>
            </w:r>
          </w:p>
        </w:tc>
      </w:tr>
      <w:tr w:rsidR="000B06EB" w:rsidRPr="009A37EA" w14:paraId="679E556E" w14:textId="77777777" w:rsidTr="004B474D">
        <w:trPr>
          <w:trHeight w:val="315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6166D9" w14:textId="242E5875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22a</w:t>
            </w:r>
          </w:p>
        </w:tc>
        <w:tc>
          <w:tcPr>
            <w:tcW w:w="573" w:type="pct"/>
            <w:vAlign w:val="bottom"/>
          </w:tcPr>
          <w:p w14:paraId="2D0DCD9E" w14:textId="7070FAEF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265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B39A39" w14:textId="5A3B3930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308599" w14:textId="3D390898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9260905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2823964" w14:textId="500B71AE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9260905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8E08014" w14:textId="6214FE78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280866561</w:t>
            </w:r>
          </w:p>
        </w:tc>
      </w:tr>
      <w:tr w:rsidR="000B06EB" w:rsidRPr="009A37EA" w14:paraId="11680716" w14:textId="77777777" w:rsidTr="004B474D">
        <w:trPr>
          <w:trHeight w:val="315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C17FE7" w14:textId="5A732EC3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22c</w:t>
            </w:r>
          </w:p>
        </w:tc>
        <w:tc>
          <w:tcPr>
            <w:tcW w:w="573" w:type="pct"/>
            <w:vAlign w:val="bottom"/>
          </w:tcPr>
          <w:p w14:paraId="61839028" w14:textId="395792C5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1139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54A8C6" w14:textId="0595DE73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DB5DF6" w14:textId="1B3DC1D2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6673559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B0A2C0" w14:textId="2B415115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91909839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460674E" w14:textId="03D06A86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761163547</w:t>
            </w:r>
          </w:p>
        </w:tc>
      </w:tr>
      <w:tr w:rsidR="000B06EB" w:rsidRPr="009A37EA" w14:paraId="56BE5F87" w14:textId="77777777" w:rsidTr="004B474D">
        <w:trPr>
          <w:trHeight w:val="315"/>
        </w:trPr>
        <w:tc>
          <w:tcPr>
            <w:tcW w:w="492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88AAB3" w14:textId="6D934CA0" w:rsidR="000B06EB" w:rsidRPr="009A37EA" w:rsidRDefault="000B06EB" w:rsidP="000B06EB">
            <w:pPr>
              <w:widowControl/>
              <w:jc w:val="lef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22d</w:t>
            </w:r>
          </w:p>
        </w:tc>
        <w:tc>
          <w:tcPr>
            <w:tcW w:w="573" w:type="pct"/>
            <w:vAlign w:val="bottom"/>
          </w:tcPr>
          <w:p w14:paraId="61209958" w14:textId="6FA6516D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C11264">
              <w:rPr>
                <w:rFonts w:ascii="Times New Roman" w:eastAsia="Times New Roman" w:hAnsi="Times New Roman" w:cs="Times New Roman" w:hint="eastAsia"/>
              </w:rPr>
              <w:t>2160</w:t>
            </w:r>
          </w:p>
        </w:tc>
        <w:tc>
          <w:tcPr>
            <w:tcW w:w="57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0954CA" w14:textId="0F3E3915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006B954" w14:textId="6F24F4BF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2.1853312</w:t>
            </w:r>
          </w:p>
        </w:tc>
        <w:tc>
          <w:tcPr>
            <w:tcW w:w="1053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008D3A" w14:textId="77CE24F1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6113138</w:t>
            </w:r>
          </w:p>
        </w:tc>
        <w:tc>
          <w:tcPr>
            <w:tcW w:w="1256" w:type="pct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36CF60" w14:textId="3A6C1E92" w:rsidR="000B06EB" w:rsidRPr="009A37EA" w:rsidRDefault="000B06EB" w:rsidP="000B06EB">
            <w:pPr>
              <w:widowControl/>
              <w:jc w:val="right"/>
              <w:rPr>
                <w:rFonts w:ascii="Times New Roman" w:eastAsia="Times New Roman" w:hAnsi="Times New Roman" w:cs="Times New Roman"/>
              </w:rPr>
            </w:pPr>
            <w:r w:rsidRPr="009A37EA">
              <w:rPr>
                <w:rFonts w:ascii="Times New Roman" w:eastAsia="Times New Roman" w:hAnsi="Times New Roman" w:cs="Times New Roman"/>
              </w:rPr>
              <w:t>0.8069758822</w:t>
            </w:r>
          </w:p>
        </w:tc>
      </w:tr>
    </w:tbl>
    <w:p w14:paraId="263CD9C3" w14:textId="6C115E52" w:rsidR="009A37EA" w:rsidRDefault="009A37EA" w:rsidP="009A37EA">
      <w:pPr>
        <w:spacing w:before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2. </w:t>
      </w:r>
      <w:r w:rsidR="00C11264">
        <w:rPr>
          <w:rFonts w:ascii="Times New Roman" w:eastAsia="Times New Roman" w:hAnsi="Times New Roman" w:cs="Times New Roman"/>
        </w:rPr>
        <w:t>L</w:t>
      </w:r>
      <w:r w:rsidR="00C11264" w:rsidRPr="00C11264">
        <w:rPr>
          <w:rFonts w:ascii="Times New Roman" w:eastAsia="Times New Roman" w:hAnsi="Times New Roman" w:cs="Times New Roman" w:hint="eastAsia"/>
        </w:rPr>
        <w:t>ibrary</w:t>
      </w:r>
      <w:r w:rsidR="00C11264">
        <w:rPr>
          <w:rFonts w:ascii="Times New Roman" w:eastAsia="Times New Roman" w:hAnsi="Times New Roman" w:cs="Times New Roman"/>
        </w:rPr>
        <w:t xml:space="preserve"> size, a</w:t>
      </w:r>
      <w:r>
        <w:rPr>
          <w:rFonts w:ascii="Times New Roman" w:eastAsia="Times New Roman" w:hAnsi="Times New Roman" w:cs="Times New Roman"/>
        </w:rPr>
        <w:t xml:space="preserve">lpha diversity indices and </w:t>
      </w:r>
      <w:proofErr w:type="spellStart"/>
      <w:r>
        <w:rPr>
          <w:rFonts w:ascii="Times New Roman" w:eastAsia="Times New Roman" w:hAnsi="Times New Roman" w:cs="Times New Roman"/>
        </w:rPr>
        <w:t>Pielou’s</w:t>
      </w:r>
      <w:proofErr w:type="spellEnd"/>
      <w:r>
        <w:rPr>
          <w:rFonts w:ascii="Times New Roman" w:eastAsia="Times New Roman" w:hAnsi="Times New Roman" w:cs="Times New Roman"/>
        </w:rPr>
        <w:t xml:space="preserve"> evenness index of the enrichment cultures’ microbial communities.</w:t>
      </w:r>
    </w:p>
    <w:p w14:paraId="507FADFF" w14:textId="1CE98E3B" w:rsidR="009A37EA" w:rsidRDefault="009A37EA">
      <w:pPr>
        <w:widowControl/>
        <w:jc w:val="left"/>
      </w:pPr>
      <w:r>
        <w:br w:type="page"/>
      </w:r>
    </w:p>
    <w:p w14:paraId="47024181" w14:textId="4623D460" w:rsidR="00B500AA" w:rsidRDefault="009A37EA">
      <w:r>
        <w:rPr>
          <w:noProof/>
        </w:rPr>
        <w:lastRenderedPageBreak/>
        <w:drawing>
          <wp:inline distT="0" distB="0" distL="0" distR="0" wp14:anchorId="37583326" wp14:editId="00F4B080">
            <wp:extent cx="5274310" cy="41814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7315A" w14:textId="5ACB1629" w:rsidR="009A37EA" w:rsidRDefault="009A37EA">
      <w:pPr>
        <w:rPr>
          <w:rFonts w:ascii="Times New Roman" w:eastAsia="Times New Roman" w:hAnsi="Times New Roman" w:cs="Times New Roman"/>
        </w:rPr>
      </w:pPr>
      <w:r w:rsidRPr="009A37EA">
        <w:rPr>
          <w:rFonts w:ascii="Times New Roman" w:eastAsia="Times New Roman" w:hAnsi="Times New Roman" w:cs="Times New Roman"/>
        </w:rPr>
        <w:t>Figure S1</w:t>
      </w:r>
      <w:r>
        <w:rPr>
          <w:rFonts w:ascii="Times New Roman" w:eastAsia="Times New Roman" w:hAnsi="Times New Roman" w:cs="Times New Roman"/>
        </w:rPr>
        <w:t>.</w:t>
      </w:r>
      <w:r w:rsidRPr="009A37E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Non-metric multidimensional scaling shows the inter-sample diversity.</w:t>
      </w:r>
    </w:p>
    <w:p w14:paraId="3C1E02E1" w14:textId="77777777" w:rsidR="009A37EA" w:rsidRDefault="009A37EA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17F46C8" w14:textId="5D3C6883" w:rsidR="009A37EA" w:rsidRDefault="009A37EA">
      <w:r>
        <w:rPr>
          <w:noProof/>
        </w:rPr>
        <w:lastRenderedPageBreak/>
        <w:drawing>
          <wp:inline distT="0" distB="0" distL="0" distR="0" wp14:anchorId="7A844470" wp14:editId="3BC705F5">
            <wp:extent cx="5274310" cy="35356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241A1" w14:textId="4913AC4E" w:rsidR="009A37EA" w:rsidRPr="009A37EA" w:rsidRDefault="009A37EA">
      <w:r w:rsidRPr="00BF4F4E">
        <w:rPr>
          <w:rFonts w:ascii="Times New Roman" w:eastAsia="Times New Roman" w:hAnsi="Times New Roman" w:cs="Times New Roman"/>
        </w:rPr>
        <w:t xml:space="preserve">Figure S2. </w:t>
      </w:r>
      <w:r>
        <w:rPr>
          <w:rFonts w:ascii="Times New Roman" w:eastAsia="Times New Roman" w:hAnsi="Times New Roman" w:cs="Times New Roman"/>
        </w:rPr>
        <w:t>Top 20 Genus level taxonomic breakdown of the microbial community in enrichments from Eger Rift sediment across seven different depths.</w:t>
      </w:r>
    </w:p>
    <w:sectPr w:rsidR="009A37EA" w:rsidRPr="009A3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7A301B" w14:textId="77777777" w:rsidR="001D0CE0" w:rsidRDefault="001D0CE0" w:rsidP="00206119">
      <w:r>
        <w:separator/>
      </w:r>
    </w:p>
  </w:endnote>
  <w:endnote w:type="continuationSeparator" w:id="0">
    <w:p w14:paraId="07C6318F" w14:textId="77777777" w:rsidR="001D0CE0" w:rsidRDefault="001D0CE0" w:rsidP="00206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D51FD" w14:textId="77777777" w:rsidR="001D0CE0" w:rsidRDefault="001D0CE0" w:rsidP="00206119">
      <w:r>
        <w:separator/>
      </w:r>
    </w:p>
  </w:footnote>
  <w:footnote w:type="continuationSeparator" w:id="0">
    <w:p w14:paraId="4C50458E" w14:textId="77777777" w:rsidR="001D0CE0" w:rsidRDefault="001D0CE0" w:rsidP="00206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121"/>
    <w:rsid w:val="000B06EB"/>
    <w:rsid w:val="000E1452"/>
    <w:rsid w:val="000F0C95"/>
    <w:rsid w:val="001D0CE0"/>
    <w:rsid w:val="001E3148"/>
    <w:rsid w:val="00206119"/>
    <w:rsid w:val="00522307"/>
    <w:rsid w:val="005C05A4"/>
    <w:rsid w:val="008C2FCD"/>
    <w:rsid w:val="0092276E"/>
    <w:rsid w:val="0098398D"/>
    <w:rsid w:val="009A37EA"/>
    <w:rsid w:val="009B17FD"/>
    <w:rsid w:val="00A20760"/>
    <w:rsid w:val="00B12265"/>
    <w:rsid w:val="00B12E90"/>
    <w:rsid w:val="00B500AA"/>
    <w:rsid w:val="00B61121"/>
    <w:rsid w:val="00BF4F4E"/>
    <w:rsid w:val="00C11264"/>
    <w:rsid w:val="00F41914"/>
    <w:rsid w:val="00FA2F2D"/>
    <w:rsid w:val="00FF2BB2"/>
    <w:rsid w:val="00FF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88A8ECD"/>
  <w15:chartTrackingRefBased/>
  <w15:docId w15:val="{7241534A-83CB-4780-BC0A-65E93B458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A37EA"/>
    <w:pPr>
      <w:widowControl w:val="0"/>
      <w:jc w:val="both"/>
    </w:pPr>
    <w:rPr>
      <w:rFonts w:ascii="DengXian" w:eastAsia="DengXian" w:hAnsi="DengXian" w:cs="DengXian"/>
      <w:kern w:val="0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06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206119"/>
    <w:rPr>
      <w:rFonts w:ascii="DengXian" w:eastAsia="DengXian" w:hAnsi="DengXian" w:cs="DengXian"/>
      <w:kern w:val="0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06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206119"/>
    <w:rPr>
      <w:rFonts w:ascii="DengXian" w:eastAsia="DengXian" w:hAnsi="DengXian" w:cs="DengXian"/>
      <w:kern w:val="0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2307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2307"/>
    <w:pPr>
      <w:jc w:val="left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2307"/>
    <w:rPr>
      <w:rFonts w:ascii="DengXian" w:eastAsia="DengXian" w:hAnsi="DengXian" w:cs="DengXian"/>
      <w:kern w:val="0"/>
      <w:szCs w:val="21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23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2307"/>
    <w:rPr>
      <w:rFonts w:ascii="DengXian" w:eastAsia="DengXian" w:hAnsi="DengXian" w:cs="DengXian"/>
      <w:b/>
      <w:bCs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6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zeyu</dc:creator>
  <cp:keywords/>
  <dc:description/>
  <cp:lastModifiedBy>dlipus</cp:lastModifiedBy>
  <cp:revision>2</cp:revision>
  <dcterms:created xsi:type="dcterms:W3CDTF">2023-05-03T15:12:00Z</dcterms:created>
  <dcterms:modified xsi:type="dcterms:W3CDTF">2023-05-03T15:12:00Z</dcterms:modified>
</cp:coreProperties>
</file>